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5D8C8" w14:textId="2BA96665" w:rsidR="004D5F92" w:rsidRPr="00052B8C" w:rsidRDefault="00043451" w:rsidP="00B44ADF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043451">
        <w:rPr>
          <w:rFonts w:ascii="Times New Roman" w:hAnsi="Times New Roman" w:cs="Times New Roman"/>
          <w:b/>
          <w:bCs/>
          <w:sz w:val="22"/>
        </w:rPr>
        <w:t>Supplementary</w:t>
      </w:r>
      <w:r w:rsidRPr="00043451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>t</w:t>
      </w:r>
      <w:r w:rsidR="004D5F92" w:rsidRPr="003C0649">
        <w:rPr>
          <w:rFonts w:ascii="Times New Roman" w:hAnsi="Times New Roman" w:cs="Times New Roman"/>
          <w:b/>
          <w:bCs/>
          <w:sz w:val="22"/>
        </w:rPr>
        <w:t xml:space="preserve">able </w:t>
      </w:r>
      <w:r>
        <w:rPr>
          <w:rFonts w:ascii="Times New Roman" w:hAnsi="Times New Roman" w:cs="Times New Roman"/>
          <w:b/>
          <w:bCs/>
          <w:sz w:val="22"/>
        </w:rPr>
        <w:t>1</w:t>
      </w:r>
      <w:r w:rsidR="004D5F92" w:rsidRPr="003C0649">
        <w:rPr>
          <w:rFonts w:ascii="Times New Roman" w:hAnsi="Times New Roman" w:cs="Times New Roman"/>
          <w:b/>
          <w:bCs/>
          <w:sz w:val="22"/>
        </w:rPr>
        <w:t xml:space="preserve">. </w:t>
      </w:r>
      <w:r w:rsidR="00DA624E" w:rsidRPr="00261EF8">
        <w:rPr>
          <w:rFonts w:ascii="Times New Roman" w:hAnsi="Times New Roman" w:cs="Times New Roman"/>
          <w:b/>
          <w:bCs/>
          <w:sz w:val="22"/>
        </w:rPr>
        <w:t>Univariate and multivariate analysis of the invested factors for overall survival in patients</w:t>
      </w:r>
      <w:r w:rsidR="00DA624E">
        <w:rPr>
          <w:rFonts w:ascii="Times New Roman" w:hAnsi="Times New Roman" w:cs="Times New Roman"/>
          <w:b/>
          <w:bCs/>
          <w:sz w:val="22"/>
        </w:rPr>
        <w:t xml:space="preserve"> with poorly differentiated PDAC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817"/>
        <w:gridCol w:w="3304"/>
        <w:gridCol w:w="1266"/>
        <w:gridCol w:w="3304"/>
        <w:gridCol w:w="1267"/>
      </w:tblGrid>
      <w:tr w:rsidR="00054E0A" w:rsidRPr="00725E7D" w14:paraId="4F93C5E9" w14:textId="77777777" w:rsidTr="00054E0A">
        <w:trPr>
          <w:trHeight w:val="280"/>
        </w:trPr>
        <w:tc>
          <w:tcPr>
            <w:tcW w:w="1616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B7EA59" w14:textId="77777777" w:rsidR="00054E0A" w:rsidRPr="00725E7D" w:rsidRDefault="00054E0A" w:rsidP="009405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25E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69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2163" w14:textId="77777777" w:rsidR="00054E0A" w:rsidRPr="00725E7D" w:rsidRDefault="00054E0A" w:rsidP="00B44AD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5E7D">
              <w:rPr>
                <w:rFonts w:ascii="Times New Roman" w:eastAsia="等线" w:hAnsi="Times New Roman" w:cs="Times New Roman"/>
                <w:kern w:val="0"/>
                <w:sz w:val="22"/>
              </w:rPr>
              <w:t>Univariate Analysis</w:t>
            </w:r>
          </w:p>
        </w:tc>
        <w:tc>
          <w:tcPr>
            <w:tcW w:w="169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B0A0" w14:textId="77777777" w:rsidR="00054E0A" w:rsidRPr="00725E7D" w:rsidRDefault="00054E0A" w:rsidP="00B44AD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5E7D">
              <w:rPr>
                <w:rFonts w:ascii="Times New Roman" w:eastAsia="等线" w:hAnsi="Times New Roman" w:cs="Times New Roman"/>
                <w:kern w:val="0"/>
                <w:sz w:val="22"/>
              </w:rPr>
              <w:t>Multivariate Analysis</w:t>
            </w:r>
          </w:p>
        </w:tc>
      </w:tr>
      <w:tr w:rsidR="00054E0A" w:rsidRPr="00725E7D" w14:paraId="2734AF96" w14:textId="77777777" w:rsidTr="00054E0A">
        <w:trPr>
          <w:trHeight w:val="280"/>
        </w:trPr>
        <w:tc>
          <w:tcPr>
            <w:tcW w:w="1616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1C6909" w14:textId="77777777" w:rsidR="00054E0A" w:rsidRPr="00725E7D" w:rsidRDefault="00054E0A" w:rsidP="00B44AD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685F7" w14:textId="77777777" w:rsidR="00054E0A" w:rsidRPr="00725E7D" w:rsidRDefault="00054E0A" w:rsidP="00B44AD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5E7D">
              <w:rPr>
                <w:rFonts w:ascii="Times New Roman" w:eastAsia="等线" w:hAnsi="Times New Roman" w:cs="Times New Roman"/>
                <w:kern w:val="0"/>
                <w:sz w:val="22"/>
              </w:rPr>
              <w:t>HR (95% CI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E2CC5" w14:textId="77777777" w:rsidR="00054E0A" w:rsidRPr="00725E7D" w:rsidRDefault="00054E0A" w:rsidP="00B44AD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725E7D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86BD0" w14:textId="77777777" w:rsidR="00054E0A" w:rsidRPr="00725E7D" w:rsidRDefault="00054E0A" w:rsidP="00B44AD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5E7D">
              <w:rPr>
                <w:rFonts w:ascii="Times New Roman" w:eastAsia="等线" w:hAnsi="Times New Roman" w:cs="Times New Roman"/>
                <w:kern w:val="0"/>
                <w:sz w:val="22"/>
              </w:rPr>
              <w:t>HR (95% CI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CFA22" w14:textId="77777777" w:rsidR="00054E0A" w:rsidRPr="00725E7D" w:rsidRDefault="00054E0A" w:rsidP="00B44AD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725E7D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</w:tr>
      <w:tr w:rsidR="006C272D" w:rsidRPr="00725E7D" w14:paraId="0FD30073" w14:textId="77777777" w:rsidTr="00054E0A">
        <w:trPr>
          <w:trHeight w:val="28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E10A" w14:textId="1A62EA5E" w:rsidR="006C272D" w:rsidRPr="00725E7D" w:rsidRDefault="006C272D" w:rsidP="00B44AD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725E7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ge &gt;</w:t>
            </w:r>
            <w:r w:rsidR="00361E36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59</w:t>
            </w:r>
            <w:r w:rsidRPr="00725E7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, ref. ≤</w:t>
            </w:r>
            <w:r w:rsidR="00361E36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59</w:t>
            </w:r>
            <w:r w:rsidR="00361E36" w:rsidRPr="00725E7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0469" w14:textId="688411A6" w:rsidR="006C272D" w:rsidRPr="00725E7D" w:rsidRDefault="006C272D" w:rsidP="00B44AD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5E7D"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 w:rsidR="00CE0452">
              <w:rPr>
                <w:rFonts w:ascii="Times New Roman" w:eastAsia="等线" w:hAnsi="Times New Roman" w:cs="Times New Roman"/>
                <w:kern w:val="0"/>
                <w:sz w:val="22"/>
              </w:rPr>
              <w:t>21</w:t>
            </w:r>
            <w:r w:rsidRPr="00725E7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0.8</w:t>
            </w:r>
            <w:r w:rsidR="008F6CCC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  <w:r w:rsidRPr="00725E7D">
              <w:rPr>
                <w:rFonts w:ascii="Times New Roman" w:eastAsia="等线" w:hAnsi="Times New Roman" w:cs="Times New Roman"/>
                <w:kern w:val="0"/>
                <w:sz w:val="22"/>
              </w:rPr>
              <w:t>-1.</w:t>
            </w:r>
            <w:r w:rsidR="00CE0452">
              <w:rPr>
                <w:rFonts w:ascii="Times New Roman" w:eastAsia="等线" w:hAnsi="Times New Roman" w:cs="Times New Roman"/>
                <w:kern w:val="0"/>
                <w:sz w:val="22"/>
              </w:rPr>
              <w:t>64</w:t>
            </w:r>
            <w:r w:rsidRPr="00725E7D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30CC" w14:textId="2549CBE1" w:rsidR="006C272D" w:rsidRPr="00725E7D" w:rsidRDefault="006C272D" w:rsidP="00B44AD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5E7D">
              <w:rPr>
                <w:rFonts w:ascii="Times New Roman" w:eastAsia="等线" w:hAnsi="Times New Roman" w:cs="Times New Roman"/>
                <w:kern w:val="0"/>
                <w:sz w:val="22"/>
              </w:rPr>
              <w:t>0.2</w:t>
            </w:r>
            <w:r w:rsidR="00CE0452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D74D" w14:textId="77777777" w:rsidR="006C272D" w:rsidRPr="00725E7D" w:rsidRDefault="006C272D" w:rsidP="00B44AD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92F7" w14:textId="77777777" w:rsidR="006C272D" w:rsidRPr="00725E7D" w:rsidRDefault="006C272D" w:rsidP="00B44AD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C272D" w:rsidRPr="00725E7D" w14:paraId="21BBBBC4" w14:textId="77777777" w:rsidTr="00054E0A">
        <w:trPr>
          <w:trHeight w:val="28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F2DA" w14:textId="2A456EB7" w:rsidR="006C272D" w:rsidRPr="00725E7D" w:rsidRDefault="006C272D" w:rsidP="00B44AD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725E7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Gender, ref. female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5C15" w14:textId="77777777" w:rsidR="006C272D" w:rsidRPr="00725E7D" w:rsidRDefault="006C272D" w:rsidP="00B44AD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5E7D">
              <w:rPr>
                <w:rFonts w:ascii="Times New Roman" w:eastAsia="等线" w:hAnsi="Times New Roman" w:cs="Times New Roman"/>
                <w:kern w:val="0"/>
                <w:sz w:val="22"/>
              </w:rPr>
              <w:t>1.00 (0.72-1.3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3EA9" w14:textId="77777777" w:rsidR="006C272D" w:rsidRPr="00725E7D" w:rsidRDefault="006C272D" w:rsidP="00B44AD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5E7D">
              <w:rPr>
                <w:rFonts w:ascii="Times New Roman" w:eastAsia="等线" w:hAnsi="Times New Roman" w:cs="Times New Roman"/>
                <w:kern w:val="0"/>
                <w:sz w:val="22"/>
              </w:rPr>
              <w:t>0.99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B99A" w14:textId="77777777" w:rsidR="006C272D" w:rsidRPr="00725E7D" w:rsidRDefault="006C272D" w:rsidP="00B44AD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2B7A" w14:textId="77777777" w:rsidR="006C272D" w:rsidRPr="00725E7D" w:rsidRDefault="006C272D" w:rsidP="00B44AD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C272D" w:rsidRPr="00725E7D" w14:paraId="6C912A20" w14:textId="77777777" w:rsidTr="00054E0A">
        <w:trPr>
          <w:trHeight w:val="28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1CE1" w14:textId="775F2CE4" w:rsidR="006C272D" w:rsidRPr="00725E7D" w:rsidRDefault="006C272D" w:rsidP="00B44AD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725E7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BMI &gt;22.22, ref. ≤22.22</w:t>
            </w:r>
            <w:r w:rsidRPr="00725E7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B2F0" w14:textId="77777777" w:rsidR="006C272D" w:rsidRPr="00725E7D" w:rsidRDefault="006C272D" w:rsidP="00B44AD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5E7D">
              <w:rPr>
                <w:rFonts w:ascii="Times New Roman" w:eastAsia="等线" w:hAnsi="Times New Roman" w:cs="Times New Roman"/>
                <w:kern w:val="0"/>
                <w:sz w:val="22"/>
              </w:rPr>
              <w:t>0.66 (0.48-0.9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7ACD" w14:textId="77777777" w:rsidR="006C272D" w:rsidRPr="00725E7D" w:rsidRDefault="006C272D" w:rsidP="00B44AD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725E7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&lt;0.01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ED9A" w14:textId="56E4573D" w:rsidR="006C272D" w:rsidRPr="00725E7D" w:rsidRDefault="006C272D" w:rsidP="00B44AD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5E7D">
              <w:rPr>
                <w:rFonts w:ascii="Times New Roman" w:eastAsia="等线" w:hAnsi="Times New Roman" w:cs="Times New Roman"/>
                <w:kern w:val="0"/>
                <w:sz w:val="22"/>
              </w:rPr>
              <w:t>0.8</w:t>
            </w:r>
            <w:r w:rsidR="00A06BF8" w:rsidRPr="00725E7D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Pr="00725E7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0.6</w:t>
            </w:r>
            <w:r w:rsidR="00F61D2E" w:rsidRPr="00725E7D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725E7D">
              <w:rPr>
                <w:rFonts w:ascii="Times New Roman" w:eastAsia="等线" w:hAnsi="Times New Roman" w:cs="Times New Roman"/>
                <w:kern w:val="0"/>
                <w:sz w:val="22"/>
              </w:rPr>
              <w:t>-1.1</w:t>
            </w:r>
            <w:r w:rsidR="00A06BF8" w:rsidRPr="00725E7D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  <w:r w:rsidRPr="00725E7D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12B3" w14:textId="6B9AAE2C" w:rsidR="006C272D" w:rsidRPr="00725E7D" w:rsidRDefault="006C272D" w:rsidP="00B44AD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5E7D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F61D2E" w:rsidRPr="00725E7D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="00A06BF8" w:rsidRPr="00725E7D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</w:tr>
      <w:tr w:rsidR="00054E0A" w:rsidRPr="00725E7D" w14:paraId="702429AA" w14:textId="77777777" w:rsidTr="00054E0A">
        <w:trPr>
          <w:trHeight w:val="28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0A4F" w14:textId="77777777" w:rsidR="00054E0A" w:rsidRPr="00725E7D" w:rsidRDefault="00054E0A" w:rsidP="00B44AD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725E7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moking, ref. no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35C4" w14:textId="77777777" w:rsidR="00054E0A" w:rsidRPr="00725E7D" w:rsidRDefault="00054E0A" w:rsidP="00B44AD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5E7D">
              <w:rPr>
                <w:rFonts w:ascii="Times New Roman" w:eastAsia="等线" w:hAnsi="Times New Roman" w:cs="Times New Roman"/>
                <w:kern w:val="0"/>
                <w:sz w:val="22"/>
              </w:rPr>
              <w:t>0.96 (0.70-1.3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7B77" w14:textId="77777777" w:rsidR="00054E0A" w:rsidRPr="00725E7D" w:rsidRDefault="00054E0A" w:rsidP="00B44AD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5E7D">
              <w:rPr>
                <w:rFonts w:ascii="Times New Roman" w:eastAsia="等线" w:hAnsi="Times New Roman" w:cs="Times New Roman"/>
                <w:kern w:val="0"/>
                <w:sz w:val="22"/>
              </w:rPr>
              <w:t>0.81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6735" w14:textId="77777777" w:rsidR="00054E0A" w:rsidRPr="00725E7D" w:rsidRDefault="00054E0A" w:rsidP="00B44AD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5A70" w14:textId="77777777" w:rsidR="00054E0A" w:rsidRPr="00725E7D" w:rsidRDefault="00054E0A" w:rsidP="00B44AD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54E0A" w:rsidRPr="00725E7D" w14:paraId="30866C1B" w14:textId="77777777" w:rsidTr="00054E0A">
        <w:trPr>
          <w:trHeight w:val="28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5AB1" w14:textId="77777777" w:rsidR="00054E0A" w:rsidRPr="00725E7D" w:rsidRDefault="00054E0A" w:rsidP="00B44AD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725E7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lcohol drinking, ref. no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FC91" w14:textId="77777777" w:rsidR="00054E0A" w:rsidRPr="00725E7D" w:rsidRDefault="00054E0A" w:rsidP="00B44AD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5E7D">
              <w:rPr>
                <w:rFonts w:ascii="Times New Roman" w:eastAsia="等线" w:hAnsi="Times New Roman" w:cs="Times New Roman"/>
                <w:kern w:val="0"/>
                <w:sz w:val="22"/>
              </w:rPr>
              <w:t>0.86 (0.62-1.1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E600" w14:textId="77777777" w:rsidR="00054E0A" w:rsidRPr="00725E7D" w:rsidRDefault="00054E0A" w:rsidP="00B44AD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5E7D">
              <w:rPr>
                <w:rFonts w:ascii="Times New Roman" w:eastAsia="等线" w:hAnsi="Times New Roman" w:cs="Times New Roman"/>
                <w:kern w:val="0"/>
                <w:sz w:val="22"/>
              </w:rPr>
              <w:t>0.37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3EA1" w14:textId="77777777" w:rsidR="00054E0A" w:rsidRPr="00725E7D" w:rsidRDefault="00054E0A" w:rsidP="00B44AD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92E6" w14:textId="77777777" w:rsidR="00054E0A" w:rsidRPr="00725E7D" w:rsidRDefault="00054E0A" w:rsidP="00B44AD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54E0A" w:rsidRPr="00725E7D" w14:paraId="41C0678E" w14:textId="77777777" w:rsidTr="00054E0A">
        <w:trPr>
          <w:trHeight w:val="28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0686" w14:textId="77777777" w:rsidR="00054E0A" w:rsidRPr="00725E7D" w:rsidRDefault="00054E0A" w:rsidP="00B44AD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725E7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Diabetes, ref. no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1DCB" w14:textId="77777777" w:rsidR="00054E0A" w:rsidRPr="00725E7D" w:rsidRDefault="00054E0A" w:rsidP="00B44AD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5E7D">
              <w:rPr>
                <w:rFonts w:ascii="Times New Roman" w:eastAsia="等线" w:hAnsi="Times New Roman" w:cs="Times New Roman"/>
                <w:kern w:val="0"/>
                <w:sz w:val="22"/>
              </w:rPr>
              <w:t>0.97 (0.65-1.4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C9CA" w14:textId="77777777" w:rsidR="00054E0A" w:rsidRPr="00725E7D" w:rsidRDefault="00054E0A" w:rsidP="00B44AD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5E7D">
              <w:rPr>
                <w:rFonts w:ascii="Times New Roman" w:eastAsia="等线" w:hAnsi="Times New Roman" w:cs="Times New Roman"/>
                <w:kern w:val="0"/>
                <w:sz w:val="22"/>
              </w:rPr>
              <w:t>0.88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2A71" w14:textId="77777777" w:rsidR="00054E0A" w:rsidRPr="00725E7D" w:rsidRDefault="00054E0A" w:rsidP="00B44AD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05A5" w14:textId="77777777" w:rsidR="00054E0A" w:rsidRPr="00725E7D" w:rsidRDefault="00054E0A" w:rsidP="00B44AD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54E0A" w:rsidRPr="00725E7D" w14:paraId="6F67257D" w14:textId="77777777" w:rsidTr="00054E0A">
        <w:trPr>
          <w:trHeight w:val="28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798C" w14:textId="77777777" w:rsidR="00054E0A" w:rsidRPr="00725E7D" w:rsidRDefault="00054E0A" w:rsidP="00B44AD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725E7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Hypertension, ref. no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A3DD" w14:textId="77777777" w:rsidR="00054E0A" w:rsidRPr="00725E7D" w:rsidRDefault="00054E0A" w:rsidP="00B44AD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5E7D">
              <w:rPr>
                <w:rFonts w:ascii="Times New Roman" w:eastAsia="等线" w:hAnsi="Times New Roman" w:cs="Times New Roman"/>
                <w:kern w:val="0"/>
                <w:sz w:val="22"/>
              </w:rPr>
              <w:t>0.97 (0.67-1.4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0B02" w14:textId="77777777" w:rsidR="00054E0A" w:rsidRPr="00725E7D" w:rsidRDefault="00054E0A" w:rsidP="00B44AD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5E7D">
              <w:rPr>
                <w:rFonts w:ascii="Times New Roman" w:eastAsia="等线" w:hAnsi="Times New Roman" w:cs="Times New Roman"/>
                <w:kern w:val="0"/>
                <w:sz w:val="22"/>
              </w:rPr>
              <w:t>0.89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2EA1" w14:textId="77777777" w:rsidR="00054E0A" w:rsidRPr="00725E7D" w:rsidRDefault="00054E0A" w:rsidP="00B44AD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CDB3" w14:textId="77777777" w:rsidR="00054E0A" w:rsidRPr="00725E7D" w:rsidRDefault="00054E0A" w:rsidP="00B44AD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54E0A" w:rsidRPr="00725E7D" w14:paraId="0F393186" w14:textId="77777777" w:rsidTr="00054E0A">
        <w:trPr>
          <w:trHeight w:val="28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27F7" w14:textId="4A4AB694" w:rsidR="00054E0A" w:rsidRPr="00725E7D" w:rsidRDefault="00054E0A" w:rsidP="00B44AD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725E7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Stage of tumor, ref. </w:t>
            </w:r>
            <w:r w:rsidR="00485DAC" w:rsidRPr="00725E7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+</w:t>
            </w:r>
            <w:r w:rsidRPr="00725E7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I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1CCC" w14:textId="73B9C6AA" w:rsidR="00054E0A" w:rsidRPr="00725E7D" w:rsidRDefault="00485DAC" w:rsidP="00B44AD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5E7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     </w:t>
            </w:r>
            <w:r w:rsidRPr="00725E7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1.</w:t>
            </w:r>
            <w:r w:rsidR="001347DB" w:rsidRPr="00725E7D">
              <w:rPr>
                <w:rFonts w:ascii="Times New Roman" w:eastAsia="等线" w:hAnsi="Times New Roman" w:cs="Times New Roman"/>
                <w:kern w:val="0"/>
                <w:sz w:val="22"/>
              </w:rPr>
              <w:t>49</w:t>
            </w:r>
            <w:r w:rsidRPr="00725E7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</w:t>
            </w:r>
            <w:r w:rsidR="001347DB" w:rsidRPr="00725E7D">
              <w:rPr>
                <w:rFonts w:ascii="Times New Roman" w:eastAsia="等线" w:hAnsi="Times New Roman" w:cs="Times New Roman"/>
                <w:kern w:val="0"/>
                <w:sz w:val="22"/>
              </w:rPr>
              <w:t>1.09</w:t>
            </w:r>
            <w:r w:rsidRPr="00725E7D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  <w:r w:rsidR="001347DB" w:rsidRPr="00725E7D">
              <w:rPr>
                <w:rFonts w:ascii="Times New Roman" w:eastAsia="等线" w:hAnsi="Times New Roman" w:cs="Times New Roman"/>
                <w:kern w:val="0"/>
                <w:sz w:val="22"/>
              </w:rPr>
              <w:t>2.04</w:t>
            </w:r>
            <w:r w:rsidRPr="00725E7D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B7CB" w14:textId="00D14598" w:rsidR="00054E0A" w:rsidRPr="00725E7D" w:rsidRDefault="001347DB" w:rsidP="00B44AD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25E7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01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BFFC" w14:textId="1921750E" w:rsidR="00054E0A" w:rsidRPr="00725E7D" w:rsidRDefault="00F61D2E" w:rsidP="00B44AD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25E7D">
              <w:rPr>
                <w:rFonts w:ascii="Times New Roman" w:hAnsi="Times New Roman" w:cs="Times New Roman"/>
                <w:kern w:val="0"/>
                <w:sz w:val="22"/>
              </w:rPr>
              <w:t>1.</w:t>
            </w:r>
            <w:r w:rsidR="00A06BF8" w:rsidRPr="00725E7D">
              <w:rPr>
                <w:rFonts w:ascii="Times New Roman" w:hAnsi="Times New Roman" w:cs="Times New Roman"/>
                <w:kern w:val="0"/>
                <w:sz w:val="22"/>
              </w:rPr>
              <w:t>45</w:t>
            </w:r>
            <w:r w:rsidRPr="00725E7D">
              <w:rPr>
                <w:rFonts w:ascii="Times New Roman" w:hAnsi="Times New Roman" w:cs="Times New Roman"/>
                <w:kern w:val="0"/>
                <w:sz w:val="22"/>
              </w:rPr>
              <w:t xml:space="preserve"> (</w:t>
            </w:r>
            <w:r w:rsidR="00A06BF8" w:rsidRPr="00725E7D">
              <w:rPr>
                <w:rFonts w:ascii="Times New Roman" w:hAnsi="Times New Roman" w:cs="Times New Roman"/>
                <w:kern w:val="0"/>
                <w:sz w:val="22"/>
              </w:rPr>
              <w:t>1.06</w:t>
            </w:r>
            <w:r w:rsidRPr="00725E7D">
              <w:rPr>
                <w:rFonts w:ascii="Times New Roman" w:hAnsi="Times New Roman" w:cs="Times New Roman"/>
                <w:kern w:val="0"/>
                <w:sz w:val="22"/>
              </w:rPr>
              <w:t>-1.</w:t>
            </w:r>
            <w:r w:rsidR="00A06BF8" w:rsidRPr="00725E7D">
              <w:rPr>
                <w:rFonts w:ascii="Times New Roman" w:hAnsi="Times New Roman" w:cs="Times New Roman"/>
                <w:kern w:val="0"/>
                <w:sz w:val="22"/>
              </w:rPr>
              <w:t>9</w:t>
            </w:r>
            <w:r w:rsidRPr="00725E7D">
              <w:rPr>
                <w:rFonts w:ascii="Times New Roman" w:hAnsi="Times New Roman" w:cs="Times New Roman"/>
                <w:kern w:val="0"/>
                <w:sz w:val="22"/>
              </w:rPr>
              <w:t>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0D32" w14:textId="475885E2" w:rsidR="00054E0A" w:rsidRPr="00725E7D" w:rsidRDefault="00F61D2E" w:rsidP="00B44AD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725E7D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0.</w:t>
            </w:r>
            <w:r w:rsidR="00A06BF8" w:rsidRPr="00725E7D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02</w:t>
            </w:r>
          </w:p>
        </w:tc>
      </w:tr>
      <w:tr w:rsidR="00054E0A" w:rsidRPr="00725E7D" w14:paraId="4E40FC45" w14:textId="77777777" w:rsidTr="00054E0A">
        <w:trPr>
          <w:trHeight w:val="28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F472" w14:textId="0C76C8D2" w:rsidR="00054E0A" w:rsidRPr="00725E7D" w:rsidRDefault="00054E0A" w:rsidP="00B44AD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725E7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ostoperative chemotherapy, ref. no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AC21" w14:textId="77777777" w:rsidR="00054E0A" w:rsidRPr="00725E7D" w:rsidRDefault="00054E0A" w:rsidP="00B44AD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5E7D">
              <w:rPr>
                <w:rFonts w:ascii="Times New Roman" w:eastAsia="等线" w:hAnsi="Times New Roman" w:cs="Times New Roman"/>
                <w:kern w:val="0"/>
                <w:sz w:val="22"/>
              </w:rPr>
              <w:t>0.41 (0.30-0.5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4B59" w14:textId="77777777" w:rsidR="00054E0A" w:rsidRPr="00725E7D" w:rsidRDefault="00054E0A" w:rsidP="00B44AD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725E7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&lt;0.01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7B9D" w14:textId="77777777" w:rsidR="00054E0A" w:rsidRPr="00725E7D" w:rsidRDefault="00054E0A" w:rsidP="00B44AD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5E7D">
              <w:rPr>
                <w:rFonts w:ascii="Times New Roman" w:eastAsia="等线" w:hAnsi="Times New Roman" w:cs="Times New Roman"/>
                <w:kern w:val="0"/>
                <w:sz w:val="22"/>
              </w:rPr>
              <w:t>0.43 (0.31-0.5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E730" w14:textId="77777777" w:rsidR="00054E0A" w:rsidRPr="00725E7D" w:rsidRDefault="00054E0A" w:rsidP="00B44AD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725E7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&lt;0.01</w:t>
            </w:r>
          </w:p>
        </w:tc>
      </w:tr>
      <w:tr w:rsidR="00054E0A" w:rsidRPr="00725E7D" w14:paraId="5AC1CE38" w14:textId="77777777" w:rsidTr="00054E0A">
        <w:trPr>
          <w:trHeight w:val="28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D496" w14:textId="17129169" w:rsidR="00054E0A" w:rsidRPr="00725E7D" w:rsidRDefault="00054E0A" w:rsidP="00B44AD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725E7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Clavien Dindo Classification, ref. </w:t>
            </w:r>
            <w:r w:rsidR="006E5554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-II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3916" w14:textId="77777777" w:rsidR="00054E0A" w:rsidRPr="00725E7D" w:rsidRDefault="00054E0A" w:rsidP="00B44AD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5E7D">
              <w:rPr>
                <w:rFonts w:ascii="Times New Roman" w:eastAsia="等线" w:hAnsi="Times New Roman" w:cs="Times New Roman"/>
                <w:kern w:val="0"/>
                <w:sz w:val="22"/>
              </w:rPr>
              <w:t>0.87 (0.52-1.4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DC7A" w14:textId="77777777" w:rsidR="00054E0A" w:rsidRPr="00725E7D" w:rsidRDefault="00054E0A" w:rsidP="00B44AD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5E7D">
              <w:rPr>
                <w:rFonts w:ascii="Times New Roman" w:eastAsia="等线" w:hAnsi="Times New Roman" w:cs="Times New Roman"/>
                <w:kern w:val="0"/>
                <w:sz w:val="22"/>
              </w:rPr>
              <w:t>0.60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2C35" w14:textId="77777777" w:rsidR="00054E0A" w:rsidRPr="00725E7D" w:rsidRDefault="00054E0A" w:rsidP="00B44AD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B8B6" w14:textId="77777777" w:rsidR="00054E0A" w:rsidRPr="00725E7D" w:rsidRDefault="00054E0A" w:rsidP="00B44AD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54E0A" w:rsidRPr="00725E7D" w14:paraId="645E3923" w14:textId="77777777" w:rsidTr="00054E0A">
        <w:trPr>
          <w:trHeight w:val="28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2BB6" w14:textId="77777777" w:rsidR="00054E0A" w:rsidRPr="00725E7D" w:rsidRDefault="00054E0A" w:rsidP="00B44AD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725E7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lastRenderedPageBreak/>
              <w:t>Recurrence, ref. no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B824" w14:textId="77777777" w:rsidR="00054E0A" w:rsidRPr="00725E7D" w:rsidRDefault="00054E0A" w:rsidP="00B44AD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5E7D">
              <w:rPr>
                <w:rFonts w:ascii="Times New Roman" w:eastAsia="等线" w:hAnsi="Times New Roman" w:cs="Times New Roman"/>
                <w:kern w:val="0"/>
                <w:sz w:val="22"/>
              </w:rPr>
              <w:t>1.12 (0.81-1.5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FA72" w14:textId="77777777" w:rsidR="00054E0A" w:rsidRPr="00725E7D" w:rsidRDefault="00054E0A" w:rsidP="00B44AD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5E7D">
              <w:rPr>
                <w:rFonts w:ascii="Times New Roman" w:eastAsia="等线" w:hAnsi="Times New Roman" w:cs="Times New Roman"/>
                <w:kern w:val="0"/>
                <w:sz w:val="22"/>
              </w:rPr>
              <w:t>0.50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B830" w14:textId="77777777" w:rsidR="00054E0A" w:rsidRPr="00725E7D" w:rsidRDefault="00054E0A" w:rsidP="00B44AD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DBF0" w14:textId="77777777" w:rsidR="00054E0A" w:rsidRPr="00725E7D" w:rsidRDefault="00054E0A" w:rsidP="00B44AD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61E36" w:rsidRPr="00725E7D" w14:paraId="46CF1379" w14:textId="77777777" w:rsidTr="00054E0A">
        <w:trPr>
          <w:trHeight w:val="28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2E673" w14:textId="1387992B" w:rsidR="00361E36" w:rsidRPr="00725E7D" w:rsidRDefault="00361E36" w:rsidP="00361E3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B276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urgical procedure, ref. pancreatoduodenectomy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FA976" w14:textId="54198F93" w:rsidR="00361E36" w:rsidRPr="00725E7D" w:rsidRDefault="00CE0452" w:rsidP="00361E3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74 (0.51-1.0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4EBFC" w14:textId="50E0BCE7" w:rsidR="00361E36" w:rsidRPr="00725E7D" w:rsidRDefault="00CE0452" w:rsidP="00361E3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13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DED67" w14:textId="77777777" w:rsidR="00361E36" w:rsidRPr="00725E7D" w:rsidRDefault="00361E36" w:rsidP="00361E3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94D81" w14:textId="77777777" w:rsidR="00361E36" w:rsidRPr="00725E7D" w:rsidRDefault="00361E36" w:rsidP="00361E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61E36" w:rsidRPr="00725E7D" w14:paraId="68FE3BA7" w14:textId="77777777" w:rsidTr="00054E0A">
        <w:trPr>
          <w:trHeight w:val="28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995F2" w14:textId="540BB620" w:rsidR="00361E36" w:rsidRPr="00725E7D" w:rsidRDefault="00361E36" w:rsidP="00361E3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B276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HGB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&gt;126</w:t>
            </w:r>
            <w:r w:rsidRPr="008B276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, ref.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</w:t>
            </w:r>
            <w:r w:rsidRPr="008B276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≤126</w:t>
            </w:r>
            <w:r w:rsidRPr="00D142C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A1971" w14:textId="07BB3666" w:rsidR="00361E36" w:rsidRPr="00725E7D" w:rsidRDefault="00CE0452" w:rsidP="00361E3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88 (0.64-1.2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EC431" w14:textId="108EB756" w:rsidR="00361E36" w:rsidRPr="00725E7D" w:rsidRDefault="00CE0452" w:rsidP="00361E3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41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951DB" w14:textId="77777777" w:rsidR="00361E36" w:rsidRPr="00725E7D" w:rsidRDefault="00361E36" w:rsidP="00361E3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63864" w14:textId="77777777" w:rsidR="00361E36" w:rsidRPr="00725E7D" w:rsidRDefault="00361E36" w:rsidP="00361E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61E36" w:rsidRPr="00725E7D" w14:paraId="2116CB46" w14:textId="77777777" w:rsidTr="00054E0A">
        <w:trPr>
          <w:trHeight w:val="28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CD51C" w14:textId="6056C99B" w:rsidR="00361E36" w:rsidRPr="00725E7D" w:rsidRDefault="00361E36" w:rsidP="00361E3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B276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LB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&gt;41</w:t>
            </w:r>
            <w:r w:rsidRPr="008B276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, ref.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</w:t>
            </w:r>
            <w:r w:rsidRPr="008B276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≤41</w:t>
            </w:r>
            <w:r w:rsidRPr="00D142C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8581B" w14:textId="303C8213" w:rsidR="00361E36" w:rsidRPr="00725E7D" w:rsidRDefault="00CE0452" w:rsidP="00361E3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86 (0.63-1.1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8E1D8" w14:textId="79B5BD8A" w:rsidR="00361E36" w:rsidRPr="00725E7D" w:rsidRDefault="00CE0452" w:rsidP="00361E3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33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CF3BB" w14:textId="77777777" w:rsidR="00361E36" w:rsidRPr="00725E7D" w:rsidRDefault="00361E36" w:rsidP="00361E3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F4C17" w14:textId="77777777" w:rsidR="00361E36" w:rsidRPr="00725E7D" w:rsidRDefault="00361E36" w:rsidP="00361E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61E36" w:rsidRPr="00725E7D" w14:paraId="17A188C5" w14:textId="77777777" w:rsidTr="00054E0A">
        <w:trPr>
          <w:trHeight w:val="28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E157" w14:textId="77777777" w:rsidR="00361E36" w:rsidRPr="00725E7D" w:rsidRDefault="00361E36" w:rsidP="00361E3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725E7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arcopenia, ref. no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701F" w14:textId="77777777" w:rsidR="00361E36" w:rsidRPr="00725E7D" w:rsidRDefault="00361E36" w:rsidP="00361E3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5E7D">
              <w:rPr>
                <w:rFonts w:ascii="Times New Roman" w:eastAsia="等线" w:hAnsi="Times New Roman" w:cs="Times New Roman"/>
                <w:kern w:val="0"/>
                <w:sz w:val="22"/>
              </w:rPr>
              <w:t>1.84 (1.30-2.6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FA80" w14:textId="77777777" w:rsidR="00361E36" w:rsidRPr="00725E7D" w:rsidRDefault="00361E36" w:rsidP="00361E3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725E7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&lt;0.01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E4E7" w14:textId="54FAA980" w:rsidR="00361E36" w:rsidRPr="00725E7D" w:rsidRDefault="00361E36" w:rsidP="00361E3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5E7D">
              <w:rPr>
                <w:rFonts w:ascii="Times New Roman" w:eastAsia="等线" w:hAnsi="Times New Roman" w:cs="Times New Roman"/>
                <w:kern w:val="0"/>
                <w:sz w:val="22"/>
              </w:rPr>
              <w:t>1.63 (1.13-2.3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5B0A" w14:textId="77777777" w:rsidR="00361E36" w:rsidRPr="00725E7D" w:rsidRDefault="00361E36" w:rsidP="00361E3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725E7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&lt;0.01</w:t>
            </w:r>
          </w:p>
        </w:tc>
      </w:tr>
      <w:tr w:rsidR="00361E36" w:rsidRPr="00725E7D" w14:paraId="0A450EA3" w14:textId="77777777" w:rsidTr="00054E0A">
        <w:trPr>
          <w:trHeight w:val="290"/>
        </w:trPr>
        <w:tc>
          <w:tcPr>
            <w:tcW w:w="1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8A3E4" w14:textId="77777777" w:rsidR="00361E36" w:rsidRPr="00725E7D" w:rsidRDefault="00361E36" w:rsidP="00361E3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725E7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achexia, ref. no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42FC2" w14:textId="77777777" w:rsidR="00361E36" w:rsidRPr="00725E7D" w:rsidRDefault="00361E36" w:rsidP="00361E3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5E7D">
              <w:rPr>
                <w:rFonts w:ascii="Times New Roman" w:eastAsia="等线" w:hAnsi="Times New Roman" w:cs="Times New Roman"/>
                <w:kern w:val="0"/>
                <w:sz w:val="22"/>
              </w:rPr>
              <w:t>1.58 (1.16-2.16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8D55B" w14:textId="77777777" w:rsidR="00361E36" w:rsidRPr="00725E7D" w:rsidRDefault="00361E36" w:rsidP="00361E3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725E7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&lt;0.01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DE086" w14:textId="7247EB1F" w:rsidR="00361E36" w:rsidRPr="00725E7D" w:rsidRDefault="00361E36" w:rsidP="00361E3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5E7D">
              <w:rPr>
                <w:rFonts w:ascii="Times New Roman" w:eastAsia="等线" w:hAnsi="Times New Roman" w:cs="Times New Roman"/>
                <w:kern w:val="0"/>
                <w:sz w:val="22"/>
              </w:rPr>
              <w:t>1.39 (1.01-1.90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B2DB3" w14:textId="77777777" w:rsidR="00361E36" w:rsidRPr="00725E7D" w:rsidRDefault="00361E36" w:rsidP="00361E3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725E7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04</w:t>
            </w:r>
          </w:p>
        </w:tc>
      </w:tr>
    </w:tbl>
    <w:p w14:paraId="2DC85D1C" w14:textId="254335E2" w:rsidR="003E2429" w:rsidRDefault="000E3C8C" w:rsidP="003E2429">
      <w:pPr>
        <w:spacing w:line="480" w:lineRule="auto"/>
        <w:rPr>
          <w:rFonts w:ascii="Times New Roman" w:hAnsi="Times New Roman" w:cs="Times New Roman"/>
          <w:sz w:val="22"/>
        </w:rPr>
      </w:pPr>
      <w:r w:rsidRPr="000E3C8C">
        <w:rPr>
          <w:rFonts w:ascii="Times New Roman" w:hAnsi="Times New Roman" w:cs="Times New Roman"/>
          <w:sz w:val="22"/>
        </w:rPr>
        <w:t>Abbreviations: BMI, body mass index; diff, differentiat</w:t>
      </w:r>
      <w:r w:rsidR="00DA624E">
        <w:rPr>
          <w:rFonts w:ascii="Times New Roman" w:hAnsi="Times New Roman" w:cs="Times New Roman"/>
          <w:sz w:val="22"/>
        </w:rPr>
        <w:t>ed</w:t>
      </w:r>
      <w:r w:rsidRPr="000E3C8C">
        <w:rPr>
          <w:rFonts w:ascii="Times New Roman" w:hAnsi="Times New Roman" w:cs="Times New Roman"/>
          <w:sz w:val="22"/>
        </w:rPr>
        <w:t>; ref, reference; HR, hazard ratio; CI, confidence intervals</w:t>
      </w:r>
      <w:r w:rsidR="00DA624E">
        <w:rPr>
          <w:rFonts w:ascii="Times New Roman" w:hAnsi="Times New Roman" w:cs="Times New Roman"/>
          <w:sz w:val="22"/>
        </w:rPr>
        <w:t xml:space="preserve">; </w:t>
      </w:r>
      <w:r w:rsidR="003E2429">
        <w:rPr>
          <w:rFonts w:ascii="Times New Roman" w:hAnsi="Times New Roman" w:cs="Times New Roman"/>
          <w:sz w:val="22"/>
        </w:rPr>
        <w:t xml:space="preserve">HGB, </w:t>
      </w:r>
      <w:r w:rsidR="003E2429" w:rsidRPr="00A77608">
        <w:rPr>
          <w:rFonts w:ascii="Times New Roman" w:hAnsi="Times New Roman" w:cs="Times New Roman"/>
          <w:sz w:val="22"/>
        </w:rPr>
        <w:t>hemoglobin</w:t>
      </w:r>
      <w:r w:rsidR="003E2429">
        <w:rPr>
          <w:rFonts w:ascii="Times New Roman" w:hAnsi="Times New Roman" w:cs="Times New Roman"/>
          <w:sz w:val="22"/>
        </w:rPr>
        <w:t xml:space="preserve">; ALB, </w:t>
      </w:r>
      <w:r w:rsidR="003E2429" w:rsidRPr="00A77608">
        <w:rPr>
          <w:rFonts w:ascii="Times New Roman" w:hAnsi="Times New Roman" w:cs="Times New Roman"/>
          <w:sz w:val="22"/>
        </w:rPr>
        <w:t>albumin</w:t>
      </w:r>
      <w:r w:rsidR="003E2429">
        <w:rPr>
          <w:rFonts w:ascii="Times New Roman" w:hAnsi="Times New Roman" w:cs="Times New Roman"/>
          <w:sz w:val="22"/>
        </w:rPr>
        <w:t>;</w:t>
      </w:r>
    </w:p>
    <w:p w14:paraId="6FB0C58E" w14:textId="439B383A" w:rsidR="004D5F92" w:rsidRPr="000E3C8C" w:rsidRDefault="00DA624E" w:rsidP="00B44ADF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PDAC, </w:t>
      </w:r>
      <w:r w:rsidRPr="00DA624E">
        <w:rPr>
          <w:rFonts w:ascii="Times New Roman" w:hAnsi="Times New Roman" w:cs="Times New Roman"/>
          <w:sz w:val="22"/>
        </w:rPr>
        <w:t>Pancreatic ductal adenocarcinoma</w:t>
      </w:r>
      <w:r w:rsidR="003E2429">
        <w:rPr>
          <w:rFonts w:ascii="Times New Roman" w:hAnsi="Times New Roman" w:cs="Times New Roman"/>
          <w:sz w:val="22"/>
        </w:rPr>
        <w:t>.</w:t>
      </w:r>
      <w:r w:rsidR="00E06DE7">
        <w:rPr>
          <w:rFonts w:ascii="Times New Roman" w:hAnsi="Times New Roman" w:cs="Times New Roman" w:hint="eastAsia"/>
          <w:sz w:val="22"/>
        </w:rPr>
        <w:t xml:space="preserve"> </w:t>
      </w:r>
      <w:r w:rsidR="000E3C8C" w:rsidRPr="00DA624E">
        <w:rPr>
          <w:rFonts w:ascii="Times New Roman" w:hAnsi="Times New Roman" w:cs="Times New Roman"/>
          <w:sz w:val="22"/>
          <w:vertAlign w:val="superscript"/>
        </w:rPr>
        <w:t>a</w:t>
      </w:r>
      <w:r w:rsidR="000E3C8C" w:rsidRPr="000E3C8C">
        <w:rPr>
          <w:rFonts w:ascii="Times New Roman" w:hAnsi="Times New Roman" w:cs="Times New Roman"/>
          <w:sz w:val="22"/>
        </w:rPr>
        <w:t>The median was used as cut-off value.</w:t>
      </w:r>
    </w:p>
    <w:sectPr w:rsidR="004D5F92" w:rsidRPr="000E3C8C" w:rsidSect="004D5F9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36070B" w14:textId="77777777" w:rsidR="00421533" w:rsidRDefault="00421533" w:rsidP="004D5F92">
      <w:r>
        <w:separator/>
      </w:r>
    </w:p>
  </w:endnote>
  <w:endnote w:type="continuationSeparator" w:id="0">
    <w:p w14:paraId="7A03ACD7" w14:textId="77777777" w:rsidR="00421533" w:rsidRDefault="00421533" w:rsidP="004D5F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CE0ED0" w14:textId="77777777" w:rsidR="00421533" w:rsidRDefault="00421533" w:rsidP="004D5F92">
      <w:r>
        <w:separator/>
      </w:r>
    </w:p>
  </w:footnote>
  <w:footnote w:type="continuationSeparator" w:id="0">
    <w:p w14:paraId="433A06AA" w14:textId="77777777" w:rsidR="00421533" w:rsidRDefault="00421533" w:rsidP="004D5F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992"/>
    <w:rsid w:val="00043451"/>
    <w:rsid w:val="00052B8C"/>
    <w:rsid w:val="00054E0A"/>
    <w:rsid w:val="00076B7B"/>
    <w:rsid w:val="000E3C8C"/>
    <w:rsid w:val="0010441E"/>
    <w:rsid w:val="001347DB"/>
    <w:rsid w:val="00282718"/>
    <w:rsid w:val="00361E36"/>
    <w:rsid w:val="003C0649"/>
    <w:rsid w:val="003E2429"/>
    <w:rsid w:val="00421533"/>
    <w:rsid w:val="00485DAC"/>
    <w:rsid w:val="004D5F92"/>
    <w:rsid w:val="005622B7"/>
    <w:rsid w:val="0057427F"/>
    <w:rsid w:val="006C272D"/>
    <w:rsid w:val="006E5554"/>
    <w:rsid w:val="00725E7D"/>
    <w:rsid w:val="00753913"/>
    <w:rsid w:val="007951CB"/>
    <w:rsid w:val="00795EC6"/>
    <w:rsid w:val="007B7DC1"/>
    <w:rsid w:val="008D122C"/>
    <w:rsid w:val="008F6CCC"/>
    <w:rsid w:val="00940519"/>
    <w:rsid w:val="009D1CFD"/>
    <w:rsid w:val="00A06BF8"/>
    <w:rsid w:val="00AB708B"/>
    <w:rsid w:val="00AB70CB"/>
    <w:rsid w:val="00B26512"/>
    <w:rsid w:val="00B44ADF"/>
    <w:rsid w:val="00BA660C"/>
    <w:rsid w:val="00CE0452"/>
    <w:rsid w:val="00D27992"/>
    <w:rsid w:val="00DA624E"/>
    <w:rsid w:val="00DE2E9E"/>
    <w:rsid w:val="00DE6860"/>
    <w:rsid w:val="00DF3061"/>
    <w:rsid w:val="00E06DE7"/>
    <w:rsid w:val="00F61D2E"/>
    <w:rsid w:val="00F63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56889D"/>
  <w15:chartTrackingRefBased/>
  <w15:docId w15:val="{99E5A878-1234-4486-A7E8-5CB83F13E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5F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5F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5F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5F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5F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62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196</Words>
  <Characters>1174</Characters>
  <Application>Microsoft Office Word</Application>
  <DocSecurity>0</DocSecurity>
  <Lines>97</Lines>
  <Paragraphs>80</Paragraphs>
  <ScaleCrop>false</ScaleCrop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沈 小丁</dc:creator>
  <cp:keywords/>
  <dc:description/>
  <cp:lastModifiedBy>沈 小丁</cp:lastModifiedBy>
  <cp:revision>52</cp:revision>
  <dcterms:created xsi:type="dcterms:W3CDTF">2022-10-11T07:03:00Z</dcterms:created>
  <dcterms:modified xsi:type="dcterms:W3CDTF">2022-11-19T0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a6f745e4d26b7ea16156994556b087977ed79e171e76fc77be471db7e2ffab</vt:lpwstr>
  </property>
</Properties>
</file>